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602C3" w14:textId="77777777" w:rsidR="000F3B39" w:rsidRPr="00946FA0" w:rsidRDefault="000F3B39" w:rsidP="000F3B39">
      <w:pPr>
        <w:rPr>
          <w:b/>
          <w:u w:val="single"/>
        </w:rPr>
      </w:pPr>
    </w:p>
    <w:tbl>
      <w:tblPr>
        <w:tblW w:w="13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8"/>
        <w:gridCol w:w="2345"/>
        <w:gridCol w:w="2071"/>
        <w:gridCol w:w="2071"/>
        <w:gridCol w:w="2071"/>
        <w:gridCol w:w="1484"/>
        <w:gridCol w:w="1651"/>
      </w:tblGrid>
      <w:tr w:rsidR="000F3B39" w:rsidRPr="00C946B9" w14:paraId="16C5E44D" w14:textId="77777777" w:rsidTr="000F3B39">
        <w:trPr>
          <w:trHeight w:val="59"/>
        </w:trPr>
        <w:tc>
          <w:tcPr>
            <w:tcW w:w="2098" w:type="dxa"/>
          </w:tcPr>
          <w:p w14:paraId="78D4AE42" w14:textId="77777777" w:rsidR="000F3B39" w:rsidRPr="00C946B9" w:rsidRDefault="000F3B39" w:rsidP="000470A6">
            <w:pPr>
              <w:rPr>
                <w:b/>
                <w:sz w:val="20"/>
              </w:rPr>
            </w:pPr>
            <w:r w:rsidRPr="00C946B9">
              <w:rPr>
                <w:b/>
                <w:sz w:val="20"/>
              </w:rPr>
              <w:t>Risk of Bias</w:t>
            </w:r>
          </w:p>
        </w:tc>
        <w:tc>
          <w:tcPr>
            <w:tcW w:w="2345" w:type="dxa"/>
          </w:tcPr>
          <w:p w14:paraId="122E03C4" w14:textId="77777777" w:rsidR="000F3B39" w:rsidRPr="00C946B9" w:rsidRDefault="000F3B39" w:rsidP="000470A6">
            <w:pPr>
              <w:rPr>
                <w:b/>
                <w:sz w:val="20"/>
              </w:rPr>
            </w:pPr>
            <w:r w:rsidRPr="00C946B9">
              <w:rPr>
                <w:b/>
                <w:sz w:val="20"/>
              </w:rPr>
              <w:t xml:space="preserve">Criterion </w:t>
            </w:r>
          </w:p>
        </w:tc>
        <w:tc>
          <w:tcPr>
            <w:tcW w:w="2071" w:type="dxa"/>
          </w:tcPr>
          <w:p w14:paraId="0A5330BA" w14:textId="77777777" w:rsidR="000F3B39" w:rsidRPr="00B07C24" w:rsidRDefault="000F3B39" w:rsidP="000470A6">
            <w:pPr>
              <w:jc w:val="center"/>
              <w:rPr>
                <w:b/>
                <w:sz w:val="20"/>
              </w:rPr>
            </w:pPr>
            <w:r w:rsidRPr="00B07C24">
              <w:rPr>
                <w:b/>
                <w:color w:val="000000"/>
                <w:sz w:val="18"/>
              </w:rPr>
              <w:t>Crettol, 2005</w:t>
            </w:r>
            <w:r>
              <w:rPr>
                <w:b/>
                <w:color w:val="000000"/>
                <w:sz w:val="18"/>
              </w:rPr>
              <w:t xml:space="preserve"> </w:t>
            </w:r>
            <w:r w:rsidR="00A1712C">
              <w:rPr>
                <w:b/>
                <w:color w:val="000000"/>
                <w:sz w:val="18"/>
              </w:rPr>
              <w:t>[</w:t>
            </w:r>
            <w:hyperlink w:anchor="_ENREF_18" w:tooltip="Crettol, 2005 #1072" w:history="1">
              <w:r>
                <w:rPr>
                  <w:noProof/>
                  <w:color w:val="000000"/>
                  <w:sz w:val="18"/>
                </w:rPr>
                <w:t>18</w:t>
              </w:r>
            </w:hyperlink>
            <w:r>
              <w:rPr>
                <w:noProof/>
                <w:color w:val="000000"/>
                <w:sz w:val="18"/>
              </w:rPr>
              <w:t>]</w:t>
            </w:r>
          </w:p>
        </w:tc>
        <w:tc>
          <w:tcPr>
            <w:tcW w:w="2071" w:type="dxa"/>
          </w:tcPr>
          <w:p w14:paraId="3480FDBA" w14:textId="77777777" w:rsidR="000F3B39" w:rsidRPr="00B07C24" w:rsidRDefault="000F3B39" w:rsidP="000470A6">
            <w:pPr>
              <w:jc w:val="center"/>
              <w:rPr>
                <w:b/>
                <w:sz w:val="20"/>
              </w:rPr>
            </w:pPr>
            <w:r w:rsidRPr="00B07C24">
              <w:rPr>
                <w:b/>
                <w:sz w:val="18"/>
              </w:rPr>
              <w:t>Crettol, 2006</w:t>
            </w:r>
            <w:r>
              <w:rPr>
                <w:b/>
                <w:sz w:val="18"/>
              </w:rPr>
              <w:t xml:space="preserve"> </w:t>
            </w:r>
            <w:r>
              <w:rPr>
                <w:sz w:val="18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DcmV0dG9sPC9BdXRob3I+PFllYXI+MjAwNjwvWWVhcj48
UmVjTnVtPjEzMTQ8L1JlY051bT48RGlzcGxheVRleHQ+WzE3XTwvRGlzcGxheVRleHQ+PHJlY29y
ZD48cmVjLW51bWJlcj4xMzE0PC9yZWMtbnVtYmVyPjxmb3JlaWduLWtleXM+PGtleSBhcHA9IkVO
IiBkYi1pZD0iZnNkeGV6dGE2dGV2cDVlMnc5c3Z4cndqcjBhNWYydDV3dmR4IiB0aW1lc3RhbXA9
IjEzNTY1NTkyNDYiPjEzMTQ8L2tleT48L2ZvcmVpZ24ta2V5cz48cmVmLXR5cGUgbmFtZT0iSm91
cm5hbCBBcnRpY2xlIj4xNzwvcmVmLXR5cGU+PGNvbnRyaWJ1dG9ycz48YXV0aG9ycz48YXV0aG9y
PkNyZXR0b2wsIFMuPC9hdXRob3I+PGF1dGhvcj5EZWdsb24sIEouIEouPC9hdXRob3I+PGF1dGhv
cj5CZXNzb24sIEouPC9hdXRob3I+PGF1dGhvcj5Dcm9xdWV0dGUtS3Jva2FyLCBNLjwvYXV0aG9y
PjxhdXRob3I+SGFtbWlnLCBSLjwvYXV0aG9yPjxhdXRob3I+R290aHVleSwgSS48L2F1dGhvcj48
YXV0aG9yPk1vbm5hdCwgTS48L2F1dGhvcj48YXV0aG9yPkVhcCwgQy4gQi48L2F1dGhvcj48L2F1
dGhvcnM+PC9jb250cmlidXRvcnM+PGF1dGgtYWRkcmVzcz5Vbml0ZSBkZSBCaW9jaGltaWUgZXQg
UHN5Y2hvcGhhcm1hY29sb2dpZSBDbGluaXF1ZSwgQ2VudHJlIGRlIE5ldXJvc2NpZW5jZXMgUHN5
Y2hpYXRyaXF1ZXMsIERlcGFydGVtZW50IGRlIFBzeWNoaWF0cmllLUNlbnRyZSBIb3NwaXRhbGll
ciBVbml2ZXJzaXRhaXJlIFZhdWRvaXMsIEhvcGl0YWwgZGUgQ2VyeSwgUHJpbGx5LUxhdXNhbm5l
LCBTd2l0emVybGFuZC48L2F1dGgtYWRkcmVzcz48dGl0bGVzPjx0aXRsZT5BQkNCMSBhbmQgY3l0
b2Nocm9tZSBQNDUwIGdlbm90eXBlcyBhbmQgcGhlbm90eXBlczogaW5mbHVlbmNlIG9uIG1ldGhh
ZG9uZSBwbGFzbWEgbGV2ZWxzIGFuZCByZXNwb25zZSB0byB0cmVhdG1lbnQ8L3RpdGxlPjxzZWNv
bmRhcnktdGl0bGU+Q2xpbiBQaGFybWFjb2wgVGhlcjwvc2Vjb25kYXJ5LXRpdGxlPjwvdGl0bGVz
PjxwZXJpb2RpY2FsPjxmdWxsLXRpdGxlPkNsaW4gUGhhcm1hY29sIFRoZXI8L2Z1bGwtdGl0bGU+
PC9wZXJpb2RpY2FsPjxwYWdlcz42NjgtODE8L3BhZ2VzPjx2b2x1bWU+ODA8L3ZvbHVtZT48bnVt
YmVyPjY8L251bWJlcj48ZWRpdGlvbj4yMDA2LzEyLzIxPC9lZGl0aW9uPjxrZXl3b3Jkcz48a2V5
d29yZD5BZHVsdDwva2V5d29yZD48a2V5d29yZD5DeXRvY2hyb21lIFAtNDUwIEVuenltZSBTeXN0
ZW0vIGdlbmV0aWNzL21ldGFib2xpc208L2tleXdvcmQ+PGtleXdvcmQ+RmVtYWxlPC9rZXl3b3Jk
PjxrZXl3b3JkPkdlbm90eXBlPC9rZXl3b3JkPjxrZXl3b3JkPkh1bWFuczwva2V5d29yZD48a2V5
d29yZD5NYWxlPC9rZXl3b3JkPjxrZXl3b3JkPk1ldGhhZG9uZS8gYmxvb2QvbWV0YWJvbGlzbS90
aGVyYXBldXRpYyB1c2U8L2tleXdvcmQ+PGtleXdvcmQ+TWlkZGxlIEFnZWQ8L2tleXdvcmQ+PGtl
eXdvcmQ+T3Bpb2lkLVJlbGF0ZWQgRGlzb3JkZXJzL3JlaGFiaWxpdGF0aW9uPC9rZXl3b3JkPjxr
ZXl3b3JkPk9yZ2FuaWMgQW5pb24gVHJhbnNwb3J0ZXJzLyBnZW5ldGljczwva2V5d29yZD48a2V5
d29yZD5QLUdseWNvcHJvdGVpbjwva2V5d29yZD48a2V5d29yZD5QaGFybWFjb2dlbmV0aWNzPC9r
ZXl3b3JkPjxrZXl3b3JkPlBoZW5vdHlwZTwva2V5d29yZD48a2V5d29yZD5Qb2x5bW9ycGhpc20s
IEdlbmV0aWMvIGdlbmV0aWNzPC9rZXl3b3JkPjxrZXl3b3JkPlByb3RlaW4gSXNvZm9ybXMvZ2Vu
ZXRpY3M8L2tleXdvcmQ+PGtleXdvcmQ+U3RlcmVvaXNvbWVyaXNtPC9rZXl3b3JkPjwva2V5d29y
ZHM+PGRhdGVzPjx5ZWFyPjIwMDY8L3llYXI+PHB1Yi1kYXRlcz48ZGF0ZT5EZWM8L2RhdGU+PC9w
dWItZGF0ZXM+PC9kYXRlcz48aXNibj4wMDA5LTkyMzYgKFByaW50KSYjeEQ7MDAwOS05MjM2IChM
aW5raW5nKTwvaXNibj48YWNjZXNzaW9uLW51bT4xNzE3ODI2NzwvYWNjZXNzaW9uLW51bT48dXJs
cz48L3VybHM+PGVsZWN0cm9uaWMtcmVzb3VyY2UtbnVtPjEwLjEwMTYvai5jbHB0LjIwMDYuMDku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18"/>
              </w:rPr>
              <w:instrText xml:space="preserve"> ADDIN EN.CITE.DATA 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</w:t>
            </w:r>
            <w:hyperlink w:anchor="_ENREF_17" w:tooltip="Crettol, 2006 #11" w:history="1">
              <w:r>
                <w:rPr>
                  <w:noProof/>
                  <w:sz w:val="18"/>
                </w:rPr>
                <w:t>17</w:t>
              </w:r>
            </w:hyperlink>
            <w:r>
              <w:rPr>
                <w:noProof/>
                <w:sz w:val="18"/>
              </w:rPr>
              <w:t>]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2071" w:type="dxa"/>
          </w:tcPr>
          <w:p w14:paraId="53929E36" w14:textId="77777777" w:rsidR="000F3B39" w:rsidRPr="00F41984" w:rsidRDefault="000F3B39" w:rsidP="000470A6">
            <w:pPr>
              <w:jc w:val="center"/>
              <w:rPr>
                <w:b/>
                <w:sz w:val="20"/>
              </w:rPr>
            </w:pPr>
            <w:r w:rsidRPr="00F41984">
              <w:rPr>
                <w:b/>
                <w:sz w:val="20"/>
              </w:rPr>
              <w:t>Fonseca, 2011</w:t>
            </w:r>
            <w:r>
              <w:rPr>
                <w:b/>
                <w:sz w:val="20"/>
              </w:rPr>
              <w:t xml:space="preserve"> 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Fonseca&lt;/Author&gt;&lt;Year&gt;2011&lt;/Year&gt;&lt;RecNum&gt;1303&lt;/RecNum&gt;&lt;DisplayText&gt;[20]&lt;/DisplayText&gt;&lt;record&gt;&lt;rec-number&gt;1303&lt;/rec-number&gt;&lt;foreign-keys&gt;&lt;key app="EN" db-id="fsdxezta6tevp5e2w9svxrwjr0a5f2t5wvdx" timestamp="1356557935"&gt;1303&lt;/key&gt;&lt;/foreign-keys&gt;&lt;ref-type name="Journal Article"&gt;17&lt;/ref-type&gt;&lt;contributors&gt;&lt;authors&gt;&lt;author&gt;Fonseca, F.&lt;/author&gt;&lt;author&gt;de la Torre, R.&lt;/author&gt;&lt;author&gt;Diaz, L.&lt;/author&gt;&lt;author&gt;Pastor, A.&lt;/author&gt;&lt;author&gt;Cuyas, E.&lt;/author&gt;&lt;author&gt;Pizarro, N.&lt;/author&gt;&lt;author&gt;Khymenets, O.&lt;/author&gt;&lt;author&gt;Farre, M.&lt;/author&gt;&lt;author&gt;Torrens, M.&lt;/author&gt;&lt;/authors&gt;&lt;/contributors&gt;&lt;auth-address&gt;Institut de Neuropsiquiatria i Addiccions-Parc de Salut Mar, Barcelona, Spain.&lt;/auth-address&gt;&lt;titles&gt;&lt;title&gt;Contribution of cytochrome P450 and ABCB1 genetic variability on methadone pharmacokinetics, dose requirements, and response&lt;/title&gt;&lt;secondary-title&gt;PloS one&lt;/secondary-title&gt;&lt;/titles&gt;&lt;periodical&gt;&lt;full-title&gt;PloS one&lt;/full-title&gt;&lt;/periodical&gt;&lt;pages&gt;e19527&lt;/pages&gt;&lt;volume&gt;6&lt;/volume&gt;&lt;number&gt;5&lt;/number&gt;&lt;edition&gt;2011/05/19&lt;/edition&gt;&lt;keywords&gt;&lt;keyword&gt;Adult&lt;/keyword&gt;&lt;keyword&gt;Alleles&lt;/keyword&gt;&lt;keyword&gt;Cytochrome P-450 Enzyme System/ genetics&lt;/keyword&gt;&lt;keyword&gt;Dose-Response Relationship, Drug&lt;/keyword&gt;&lt;keyword&gt;Female&lt;/keyword&gt;&lt;keyword&gt;Humans&lt;/keyword&gt;&lt;keyword&gt;Male&lt;/keyword&gt;&lt;keyword&gt;Methadone/administration &amp;amp; dosage/ pharmacokinetics/therapeutic use&lt;/keyword&gt;&lt;keyword&gt;Middle Aged&lt;/keyword&gt;&lt;keyword&gt;Opioid-Related Disorders/blood/drug therapy/urine&lt;/keyword&gt;&lt;keyword&gt;P-Glycoprotein/ genetics&lt;/keyword&gt;&lt;/keywords&gt;&lt;dates&gt;&lt;year&gt;2011&lt;/year&gt;&lt;/dates&gt;&lt;isbn&gt;1932-6203 (Electronic)&amp;#xD;1932-6203 (Linking)&lt;/isbn&gt;&lt;accession-num&gt;21589866&lt;/accession-num&gt;&lt;urls&gt;&lt;/urls&gt;&lt;custom2&gt;3093392&lt;/custom2&gt;&lt;electronic-resource-num&gt;10.1371/journal.pone.001952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</w:t>
            </w:r>
            <w:hyperlink w:anchor="_ENREF_20" w:tooltip="Fonseca, 2011 #1303" w:history="1">
              <w:r>
                <w:rPr>
                  <w:noProof/>
                  <w:sz w:val="18"/>
                </w:rPr>
                <w:t>20</w:t>
              </w:r>
            </w:hyperlink>
            <w:r>
              <w:rPr>
                <w:noProof/>
                <w:sz w:val="18"/>
              </w:rPr>
              <w:t>]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484" w:type="dxa"/>
          </w:tcPr>
          <w:p w14:paraId="3ACC6F0F" w14:textId="77777777" w:rsidR="000F3B39" w:rsidRPr="006D729D" w:rsidRDefault="000F3B39" w:rsidP="000470A6">
            <w:pPr>
              <w:jc w:val="center"/>
              <w:rPr>
                <w:b/>
                <w:sz w:val="20"/>
              </w:rPr>
            </w:pPr>
            <w:r w:rsidRPr="006D729D">
              <w:rPr>
                <w:b/>
                <w:sz w:val="20"/>
              </w:rPr>
              <w:t>Levran, 2008</w:t>
            </w:r>
            <w:r>
              <w:rPr>
                <w:b/>
                <w:sz w:val="20"/>
              </w:rPr>
              <w:t xml:space="preserve"> </w:t>
            </w:r>
            <w:r>
              <w:rPr>
                <w:sz w:val="18"/>
              </w:rPr>
              <w:fldChar w:fldCharType="begin">
                <w:fldData xml:space="preserve">PEVuZE5vdGU+PENpdGU+PEF1dGhvcj5MZXZyYW48L0F1dGhvcj48WWVhcj4yMDA4PC9ZZWFyPjxS
ZWNOdW0+MTMwNjwvUmVjTnVtPjxEaXNwbGF5VGV4dD5bMjFdPC9EaXNwbGF5VGV4dD48cmVjb3Jk
PjxyZWMtbnVtYmVyPjEzMDY8L3JlYy1udW1iZXI+PGZvcmVpZ24ta2V5cz48a2V5IGFwcD0iRU4i
IGRiLWlkPSJmc2R4ZXp0YTZ0ZXZwNWUydzlzdnhyd2pyMGE1ZjJ0NXd2ZHgiIHRpbWVzdGFtcD0i
MTM1NjU1ODEyMyI+MTMwNjwva2V5PjwvZm9yZWlnbi1rZXlzPjxyZWYtdHlwZSBuYW1lPSJKb3Vy
bmFsIEFydGljbGUiPjE3PC9yZWYtdHlwZT48Y29udHJpYnV0b3JzPjxhdXRob3JzPjxhdXRob3I+
TGV2cmFuLCBPLjwvYXV0aG9yPjxhdXRob3I+TyZhcG9zO0hhcmEsIEsuPC9hdXRob3I+PGF1dGhv
cj5QZWxlcywgRS48L2F1dGhvcj48YXV0aG9yPkxpLCBELjwvYXV0aG9yPjxhdXRob3I+QmFycmFs
LCBTLjwvYXV0aG9yPjxhdXRob3I+UmF5LCBCLjwvYXV0aG9yPjxhdXRob3I+Qm9yZywgTC48L2F1
dGhvcj48YXV0aG9yPk90dCwgSi48L2F1dGhvcj48YXV0aG9yPkFkZWxzb24sIE0uPC9hdXRob3I+
PGF1dGhvcj5LcmVlaywgTS4gSi48L2F1dGhvcj48L2F1dGhvcnM+PC9jb250cmlidXRvcnM+PGF1
dGgtYWRkcmVzcz5MYWJvcmF0b3J5IG9mIHRoZSBCaW9sb2d5IG9mIEFkZGljdGl2ZSBEaXNlYXNl
cywgVGhlIFJvY2tlZmVsbGVyIFVuaXZlcnNpdHksIE5ldyBZb3JrLCBOWSAxMDA2NSwgVVNBLiBs
ZXZyYW5vQHJvY2tlZmVsbGVyLmVkdTwvYXV0aC1hZGRyZXNzPjx0aXRsZXM+PHRpdGxlPkFCQ0Ix
IChNRFIxKSBnZW5ldGljIHZhcmlhbnRzIGFyZSBhc3NvY2lhdGVkIHdpdGggbWV0aGFkb25lIGRv
c2VzIHJlcXVpcmVkIGZvciBlZmZlY3RpdmUgdHJlYXRtZW50IG9mIGhlcm9pbiBkZXBlbmRlbmNl
PC90aXRsZT48c2Vjb25kYXJ5LXRpdGxlPkh1bSBNb2wgR2VuZXQ8L3NlY29uZGFyeS10aXRsZT48
L3RpdGxlcz48cGVyaW9kaWNhbD48ZnVsbC10aXRsZT5IdW0gTW9sIEdlbmV0PC9mdWxsLXRpdGxl
PjwvcGVyaW9kaWNhbD48cGFnZXM+MjIxOS0yNzwvcGFnZXM+PHZvbHVtZT4xNzwvdm9sdW1lPjxu
dW1iZXI+MTQ8L251bWJlcj48ZWRpdGlvbj4yMDA4LzA0LzIyPC9lZGl0aW9uPjxrZXl3b3Jkcz48
a2V5d29yZD5BZHVsdDwva2V5d29yZD48a2V5d29yZD5BZ2VkPC9rZXl3b3JkPjxrZXl3b3JkPkRv
c2UtUmVzcG9uc2UgUmVsYXRpb25zaGlwLCBEcnVnPC9rZXl3b3JkPjxrZXl3b3JkPkZlbWFsZTwv
a2V5d29yZD48a2V5d29yZD5HZW5ldGljIFZhcmlhdGlvbjwva2V5d29yZD48a2V5d29yZD5IZXJv
aW4gRGVwZW5kZW5jZS8gZHJ1ZyB0aGVyYXB5PC9rZXl3b3JkPjxrZXl3b3JkPkh1bWFuczwva2V5
d29yZD48a2V5d29yZD5Jc3JhZWwvZXRobm9sb2d5PC9rZXl3b3JkPjxrZXl3b3JkPkpld3MvZ2Vu
ZXRpY3M8L2tleXdvcmQ+PGtleXdvcmQ+TGlua2FnZSBEaXNlcXVpbGlicml1bTwva2V5d29yZD48
a2V5d29yZD5NYWxlPC9rZXl3b3JkPjxrZXl3b3JkPk1ldGhhZG9uZS8gYWRtaW5pc3RyYXRpb24g
JmFtcDsgZG9zYWdlL3RoZXJhcGV1dGljIHVzZTwva2V5d29yZD48a2V5d29yZD5NaWRkbGUgQWdl
ZDwva2V5d29yZD48a2V5d29yZD5QLUdseWNvcHJvdGVpbi8gZ2VuZXRpY3M8L2tleXdvcmQ+PGtl
eXdvcmQ+UG9seW1vcnBoaXNtLCBTaW5nbGUgTnVjbGVvdGlkZTwva2V5d29yZD48L2tleXdvcmRz
PjxkYXRlcz48eWVhcj4yMDA4PC95ZWFyPjxwdWItZGF0ZXM+PGRhdGU+SnVsIDE1PC9kYXRlPjwv
cHViLWRhdGVzPjwvZGF0ZXM+PGlzYm4+MTQ2MC0yMDgzIChFbGVjdHJvbmljKSYjeEQ7MDk2NC02
OTA2IChMaW5raW5nKTwvaXNibj48YWNjZXNzaW9uLW51bT4xODQyNDQ1NDwvYWNjZXNzaW9uLW51
bT48dXJscz48L3VybHM+PGN1c3RvbTI+MjU5OTk0NzwvY3VzdG9tMj48ZWxlY3Ryb25pYy1yZXNv
dXJjZS1udW0+MTAuMTA5My9obWcvZGRuMTIy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MZXZyYW48L0F1dGhvcj48WWVhcj4yMDA4PC9ZZWFyPjxS
ZWNOdW0+MTMwNjwvUmVjTnVtPjxEaXNwbGF5VGV4dD5bMjFdPC9EaXNwbGF5VGV4dD48cmVjb3Jk
PjxyZWMtbnVtYmVyPjEzMDY8L3JlYy1udW1iZXI+PGZvcmVpZ24ta2V5cz48a2V5IGFwcD0iRU4i
IGRiLWlkPSJmc2R4ZXp0YTZ0ZXZwNWUydzlzdnhyd2pyMGE1ZjJ0NXd2ZHgiIHRpbWVzdGFtcD0i
MTM1NjU1ODEyMyI+MTMwNjwva2V5PjwvZm9yZWlnbi1rZXlzPjxyZWYtdHlwZSBuYW1lPSJKb3Vy
bmFsIEFydGljbGUiPjE3PC9yZWYtdHlwZT48Y29udHJpYnV0b3JzPjxhdXRob3JzPjxhdXRob3I+
TGV2cmFuLCBPLjwvYXV0aG9yPjxhdXRob3I+TyZhcG9zO0hhcmEsIEsuPC9hdXRob3I+PGF1dGhv
cj5QZWxlcywgRS48L2F1dGhvcj48YXV0aG9yPkxpLCBELjwvYXV0aG9yPjxhdXRob3I+QmFycmFs
LCBTLjwvYXV0aG9yPjxhdXRob3I+UmF5LCBCLjwvYXV0aG9yPjxhdXRob3I+Qm9yZywgTC48L2F1
dGhvcj48YXV0aG9yPk90dCwgSi48L2F1dGhvcj48YXV0aG9yPkFkZWxzb24sIE0uPC9hdXRob3I+
PGF1dGhvcj5LcmVlaywgTS4gSi48L2F1dGhvcj48L2F1dGhvcnM+PC9jb250cmlidXRvcnM+PGF1
dGgtYWRkcmVzcz5MYWJvcmF0b3J5IG9mIHRoZSBCaW9sb2d5IG9mIEFkZGljdGl2ZSBEaXNlYXNl
cywgVGhlIFJvY2tlZmVsbGVyIFVuaXZlcnNpdHksIE5ldyBZb3JrLCBOWSAxMDA2NSwgVVNBLiBs
ZXZyYW5vQHJvY2tlZmVsbGVyLmVkdTwvYXV0aC1hZGRyZXNzPjx0aXRsZXM+PHRpdGxlPkFCQ0Ix
IChNRFIxKSBnZW5ldGljIHZhcmlhbnRzIGFyZSBhc3NvY2lhdGVkIHdpdGggbWV0aGFkb25lIGRv
c2VzIHJlcXVpcmVkIGZvciBlZmZlY3RpdmUgdHJlYXRtZW50IG9mIGhlcm9pbiBkZXBlbmRlbmNl
PC90aXRsZT48c2Vjb25kYXJ5LXRpdGxlPkh1bSBNb2wgR2VuZXQ8L3NlY29uZGFyeS10aXRsZT48
L3RpdGxlcz48cGVyaW9kaWNhbD48ZnVsbC10aXRsZT5IdW0gTW9sIEdlbmV0PC9mdWxsLXRpdGxl
PjwvcGVyaW9kaWNhbD48cGFnZXM+MjIxOS0yNzwvcGFnZXM+PHZvbHVtZT4xNzwvdm9sdW1lPjxu
dW1iZXI+MTQ8L251bWJlcj48ZWRpdGlvbj4yMDA4LzA0LzIyPC9lZGl0aW9uPjxrZXl3b3Jkcz48
a2V5d29yZD5BZHVsdDwva2V5d29yZD48a2V5d29yZD5BZ2VkPC9rZXl3b3JkPjxrZXl3b3JkPkRv
c2UtUmVzcG9uc2UgUmVsYXRpb25zaGlwLCBEcnVnPC9rZXl3b3JkPjxrZXl3b3JkPkZlbWFsZTwv
a2V5d29yZD48a2V5d29yZD5HZW5ldGljIFZhcmlhdGlvbjwva2V5d29yZD48a2V5d29yZD5IZXJv
aW4gRGVwZW5kZW5jZS8gZHJ1ZyB0aGVyYXB5PC9rZXl3b3JkPjxrZXl3b3JkPkh1bWFuczwva2V5
d29yZD48a2V5d29yZD5Jc3JhZWwvZXRobm9sb2d5PC9rZXl3b3JkPjxrZXl3b3JkPkpld3MvZ2Vu
ZXRpY3M8L2tleXdvcmQ+PGtleXdvcmQ+TGlua2FnZSBEaXNlcXVpbGlicml1bTwva2V5d29yZD48
a2V5d29yZD5NYWxlPC9rZXl3b3JkPjxrZXl3b3JkPk1ldGhhZG9uZS8gYWRtaW5pc3RyYXRpb24g
JmFtcDsgZG9zYWdlL3RoZXJhcGV1dGljIHVzZTwva2V5d29yZD48a2V5d29yZD5NaWRkbGUgQWdl
ZDwva2V5d29yZD48a2V5d29yZD5QLUdseWNvcHJvdGVpbi8gZ2VuZXRpY3M8L2tleXdvcmQ+PGtl
eXdvcmQ+UG9seW1vcnBoaXNtLCBTaW5nbGUgTnVjbGVvdGlkZTwva2V5d29yZD48L2tleXdvcmRz
PjxkYXRlcz48eWVhcj4yMDA4PC95ZWFyPjxwdWItZGF0ZXM+PGRhdGU+SnVsIDE1PC9kYXRlPjwv
cHViLWRhdGVzPjwvZGF0ZXM+PGlzYm4+MTQ2MC0yMDgzIChFbGVjdHJvbmljKSYjeEQ7MDk2NC02
OTA2IChMaW5raW5nKTwvaXNibj48YWNjZXNzaW9uLW51bT4xODQyNDQ1NDwvYWNjZXNzaW9uLW51
bT48dXJscz48L3VybHM+PGN1c3RvbTI+MjU5OTk0NzwvY3VzdG9tMj48ZWxlY3Ryb25pYy1yZXNv
dXJjZS1udW0+MTAuMTA5My9obWcvZGRuMTIy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sz w:val="18"/>
              </w:rPr>
              <w:instrText xml:space="preserve"> ADDIN EN.CITE.DATA 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</w:t>
            </w:r>
            <w:hyperlink w:anchor="_ENREF_21" w:tooltip="Levran, 2008 #1306" w:history="1">
              <w:r>
                <w:rPr>
                  <w:noProof/>
                  <w:sz w:val="18"/>
                </w:rPr>
                <w:t>21</w:t>
              </w:r>
            </w:hyperlink>
            <w:r>
              <w:rPr>
                <w:noProof/>
                <w:sz w:val="18"/>
              </w:rPr>
              <w:t>]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651" w:type="dxa"/>
          </w:tcPr>
          <w:p w14:paraId="4FCD6C70" w14:textId="77777777" w:rsidR="000F3B39" w:rsidRPr="006D729D" w:rsidRDefault="000F3B39" w:rsidP="000470A6">
            <w:pPr>
              <w:jc w:val="center"/>
              <w:rPr>
                <w:b/>
                <w:sz w:val="36"/>
              </w:rPr>
            </w:pPr>
            <w:r w:rsidRPr="006D729D">
              <w:rPr>
                <w:b/>
                <w:color w:val="000000"/>
                <w:sz w:val="20"/>
              </w:rPr>
              <w:t>Uehlinger, 2007</w:t>
            </w:r>
            <w:r>
              <w:rPr>
                <w:b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18"/>
              </w:rPr>
              <w:fldChar w:fldCharType="begin">
                <w:fldData xml:space="preserve">PEVuZE5vdGU+PENpdGU+PEF1dGhvcj5VZWhsaW5nZXI8L0F1dGhvcj48WWVhcj4yMDA3PC9ZZWFy
PjxSZWNOdW0+MTM0NzwvUmVjTnVtPjxEaXNwbGF5VGV4dD5bNDhdPC9EaXNwbGF5VGV4dD48cmVj
b3JkPjxyZWMtbnVtYmVyPjEzNDc8L3JlYy1udW1iZXI+PGZvcmVpZ24ta2V5cz48a2V5IGFwcD0i
RU4iIGRiLWlkPSJmc2R4ZXp0YTZ0ZXZwNWUydzlzdnhyd2pyMGE1ZjJ0NXd2ZHgiIHRpbWVzdGFt
cD0iMTM3MjM2NjUxNiI+MTM0Nzwva2V5PjwvZm9yZWlnbi1rZXlzPjxyZWYtdHlwZSBuYW1lPSJK
b3VybmFsIEFydGljbGUiPjE3PC9yZWYtdHlwZT48Y29udHJpYnV0b3JzPjxhdXRob3JzPjxhdXRo
b3I+VWVobGluZ2VyLCBDLjwvYXV0aG9yPjxhdXRob3I+Q3JldHRvbCwgUy48L2F1dGhvcj48YXV0
aG9yPkNoYXNzb3QsIFAuPC9hdXRob3I+PGF1dGhvcj5Ccm9jYXJkLCBNLjwvYXV0aG9yPjxhdXRo
b3I+S29lYiwgTC48L2F1dGhvcj48YXV0aG9yPkJyYXdhbmQtQW1leSwgTS48L2F1dGhvcj48YXV0
aG9yPkVhcCwgQy4gQi48L2F1dGhvcj48L2F1dGhvcnM+PC9jb250cmlidXRvcnM+PGF1dGgtYWRk
cmVzcz5DZW50cmUgUHN5Y2hvc29jaWFsLCBVbml0ZSBkZSBUcmFpdGVtZW50IGRlcyBBZGRpY3Rp
b25zLCBGcmlib3VyZywgU3dpdHplcmxhbmQuPC9hdXRoLWFkZHJlc3M+PHRpdGxlcz48dGl0bGU+
SW5jcmVhc2VkIChSKS1tZXRoYWRvbmUgcGxhc21hIGNvbmNlbnRyYXRpb25zIGJ5IHF1ZXRpYXBp
bmUgaW4gY3l0b2Nocm9tZSBQNDUwcyBhbmQgQUJDQjEgZ2Vub3R5cGVkIHBhdGllbnRzPC90aXRs
ZT48c2Vjb25kYXJ5LXRpdGxlPkogQ2xpbiBQc3ljaG9waGFybWFjb2w8L3NlY29uZGFyeS10aXRs
ZT48L3RpdGxlcz48cGVyaW9kaWNhbD48ZnVsbC10aXRsZT5KIENsaW4gUHN5Y2hvcGhhcm1hY29s
PC9mdWxsLXRpdGxlPjwvcGVyaW9kaWNhbD48cGFnZXM+MjczLTg8L3BhZ2VzPjx2b2x1bWU+Mjc8
L3ZvbHVtZT48bnVtYmVyPjM8L251bWJlcj48ZWRpdGlvbj4yMDA3LzA1LzE2PC9lZGl0aW9uPjxr
ZXl3b3Jkcz48a2V5d29yZD5BZHVsdDwva2V5d29yZD48a2V5d29yZD5BbnRpcHN5Y2hvdGljIEFn
ZW50cy8gcGhhcm1hY29sb2d5PC9rZXl3b3JkPjxrZXl3b3JkPkN5dG9jaHJvbWUgUC00NTAgRW56
eW1lIFN5c3RlbS8gZ2VuZXRpY3MvbWV0YWJvbGlzbTwva2V5d29yZD48a2V5d29yZD5EaWJlbnpv
dGhpYXplcGluZXMvIHBoYXJtYWNvbG9neTwva2V5d29yZD48a2V5d29yZD5EcnVnIEludGVyYWN0
aW9uczwva2V5d29yZD48a2V5d29yZD5GZW1hbGU8L2tleXdvcmQ+PGtleXdvcmQ+SHVtYW5zPC9r
ZXl3b3JkPjxrZXl3b3JkPklzb2VuenltZXMvZ2VuZXRpY3MvbWV0YWJvbGlzbTwva2V5d29yZD48
a2V5d29yZD5NYWxlPC9rZXl3b3JkPjxrZXl3b3JkPk1ldGhhZG9uZS9hZHZlcnNlIGVmZmVjdHMv
IGJsb29kPC9rZXl3b3JkPjxrZXl3b3JkPk1pZGRsZSBBZ2VkPC9rZXl3b3JkPjxrZXl3b3JkPk5h
cmNvdGljcy9hZHZlcnNlIGVmZmVjdHMvIGJsb29kPC9rZXl3b3JkPjxrZXl3b3JkPk9waW9pZC1S
ZWxhdGVkIERpc29yZGVycy9yZWhhYmlsaXRhdGlvbjwva2V5d29yZD48a2V5d29yZD5Pcmdhbmlj
IEFuaW9uIFRyYW5zcG9ydGVycy8gZ2VuZXRpY3M8L2tleXdvcmQ+PGtleXdvcmQ+UC1HbHljb3By
b3RlaW48L2tleXdvcmQ+PGtleXdvcmQ+UGhlbm90eXBlPC9rZXl3b3JkPjxrZXl3b3JkPlBvbHlt
b3JwaGlzbSwgR2VuZXRpYzwva2V5d29yZD48a2V5d29yZD5TdGVyZW9pc29tZXJpc208L2tleXdv
cmQ+PC9rZXl3b3Jkcz48ZGF0ZXM+PHllYXI+MjAwNzwveWVhcj48cHViLWRhdGVzPjxkYXRlPkp1
bjwvZGF0ZT48L3B1Yi1kYXRlcz48L2RhdGVzPjxpc2JuPjAyNzEtMDc0OSAoUHJpbnQpJiN4RDsw
MjcxLTA3NDkgKExpbmtpbmcpPC9pc2JuPjxhY2Nlc3Npb24tbnVtPjE3NTAyNzc0PC9hY2Nlc3Np
b24tbnVtPjx1cmxzPjwvdXJscz48ZWxlY3Ryb25pYy1yZXNvdXJjZS1udW0+MTAuMTA5Ny9KQ1Au
MGIwMTNlMzE4MDU5MmFk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color w:val="000000"/>
                <w:sz w:val="18"/>
              </w:rPr>
              <w:instrText xml:space="preserve"> ADDIN EN.CITE </w:instrText>
            </w:r>
            <w:r>
              <w:rPr>
                <w:color w:val="000000"/>
                <w:sz w:val="18"/>
              </w:rPr>
              <w:fldChar w:fldCharType="begin">
                <w:fldData xml:space="preserve">PEVuZE5vdGU+PENpdGU+PEF1dGhvcj5VZWhsaW5nZXI8L0F1dGhvcj48WWVhcj4yMDA3PC9ZZWFy
PjxSZWNOdW0+MTM0NzwvUmVjTnVtPjxEaXNwbGF5VGV4dD5bNDhdPC9EaXNwbGF5VGV4dD48cmVj
b3JkPjxyZWMtbnVtYmVyPjEzNDc8L3JlYy1udW1iZXI+PGZvcmVpZ24ta2V5cz48a2V5IGFwcD0i
RU4iIGRiLWlkPSJmc2R4ZXp0YTZ0ZXZwNWUydzlzdnhyd2pyMGE1ZjJ0NXd2ZHgiIHRpbWVzdGFt
cD0iMTM3MjM2NjUxNiI+MTM0Nzwva2V5PjwvZm9yZWlnbi1rZXlzPjxyZWYtdHlwZSBuYW1lPSJK
b3VybmFsIEFydGljbGUiPjE3PC9yZWYtdHlwZT48Y29udHJpYnV0b3JzPjxhdXRob3JzPjxhdXRo
b3I+VWVobGluZ2VyLCBDLjwvYXV0aG9yPjxhdXRob3I+Q3JldHRvbCwgUy48L2F1dGhvcj48YXV0
aG9yPkNoYXNzb3QsIFAuPC9hdXRob3I+PGF1dGhvcj5Ccm9jYXJkLCBNLjwvYXV0aG9yPjxhdXRo
b3I+S29lYiwgTC48L2F1dGhvcj48YXV0aG9yPkJyYXdhbmQtQW1leSwgTS48L2F1dGhvcj48YXV0
aG9yPkVhcCwgQy4gQi48L2F1dGhvcj48L2F1dGhvcnM+PC9jb250cmlidXRvcnM+PGF1dGgtYWRk
cmVzcz5DZW50cmUgUHN5Y2hvc29jaWFsLCBVbml0ZSBkZSBUcmFpdGVtZW50IGRlcyBBZGRpY3Rp
b25zLCBGcmlib3VyZywgU3dpdHplcmxhbmQuPC9hdXRoLWFkZHJlc3M+PHRpdGxlcz48dGl0bGU+
SW5jcmVhc2VkIChSKS1tZXRoYWRvbmUgcGxhc21hIGNvbmNlbnRyYXRpb25zIGJ5IHF1ZXRpYXBp
bmUgaW4gY3l0b2Nocm9tZSBQNDUwcyBhbmQgQUJDQjEgZ2Vub3R5cGVkIHBhdGllbnRzPC90aXRs
ZT48c2Vjb25kYXJ5LXRpdGxlPkogQ2xpbiBQc3ljaG9waGFybWFjb2w8L3NlY29uZGFyeS10aXRs
ZT48L3RpdGxlcz48cGVyaW9kaWNhbD48ZnVsbC10aXRsZT5KIENsaW4gUHN5Y2hvcGhhcm1hY29s
PC9mdWxsLXRpdGxlPjwvcGVyaW9kaWNhbD48cGFnZXM+MjczLTg8L3BhZ2VzPjx2b2x1bWU+Mjc8
L3ZvbHVtZT48bnVtYmVyPjM8L251bWJlcj48ZWRpdGlvbj4yMDA3LzA1LzE2PC9lZGl0aW9uPjxr
ZXl3b3Jkcz48a2V5d29yZD5BZHVsdDwva2V5d29yZD48a2V5d29yZD5BbnRpcHN5Y2hvdGljIEFn
ZW50cy8gcGhhcm1hY29sb2d5PC9rZXl3b3JkPjxrZXl3b3JkPkN5dG9jaHJvbWUgUC00NTAgRW56
eW1lIFN5c3RlbS8gZ2VuZXRpY3MvbWV0YWJvbGlzbTwva2V5d29yZD48a2V5d29yZD5EaWJlbnpv
dGhpYXplcGluZXMvIHBoYXJtYWNvbG9neTwva2V5d29yZD48a2V5d29yZD5EcnVnIEludGVyYWN0
aW9uczwva2V5d29yZD48a2V5d29yZD5GZW1hbGU8L2tleXdvcmQ+PGtleXdvcmQ+SHVtYW5zPC9r
ZXl3b3JkPjxrZXl3b3JkPklzb2VuenltZXMvZ2VuZXRpY3MvbWV0YWJvbGlzbTwva2V5d29yZD48
a2V5d29yZD5NYWxlPC9rZXl3b3JkPjxrZXl3b3JkPk1ldGhhZG9uZS9hZHZlcnNlIGVmZmVjdHMv
IGJsb29kPC9rZXl3b3JkPjxrZXl3b3JkPk1pZGRsZSBBZ2VkPC9rZXl3b3JkPjxrZXl3b3JkPk5h
cmNvdGljcy9hZHZlcnNlIGVmZmVjdHMvIGJsb29kPC9rZXl3b3JkPjxrZXl3b3JkPk9waW9pZC1S
ZWxhdGVkIERpc29yZGVycy9yZWhhYmlsaXRhdGlvbjwva2V5d29yZD48a2V5d29yZD5Pcmdhbmlj
IEFuaW9uIFRyYW5zcG9ydGVycy8gZ2VuZXRpY3M8L2tleXdvcmQ+PGtleXdvcmQ+UC1HbHljb3By
b3RlaW48L2tleXdvcmQ+PGtleXdvcmQ+UGhlbm90eXBlPC9rZXl3b3JkPjxrZXl3b3JkPlBvbHlt
b3JwaGlzbSwgR2VuZXRpYzwva2V5d29yZD48a2V5d29yZD5TdGVyZW9pc29tZXJpc208L2tleXdv
cmQ+PC9rZXl3b3Jkcz48ZGF0ZXM+PHllYXI+MjAwNzwveWVhcj48cHViLWRhdGVzPjxkYXRlPkp1
bjwvZGF0ZT48L3B1Yi1kYXRlcz48L2RhdGVzPjxpc2JuPjAyNzEtMDc0OSAoUHJpbnQpJiN4RDsw
MjcxLTA3NDkgKExpbmtpbmcpPC9pc2JuPjxhY2Nlc3Npb24tbnVtPjE3NTAyNzc0PC9hY2Nlc3Np
b24tbnVtPjx1cmxzPjwvdXJscz48ZWxlY3Ryb25pYy1yZXNvdXJjZS1udW0+MTAuMTA5Ny9KQ1Au
MGIwMTNlMzE4MDU5MmFk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color w:val="000000"/>
                <w:sz w:val="18"/>
              </w:rPr>
              <w:instrText xml:space="preserve"> ADDIN EN.CITE.DATA </w:instrText>
            </w:r>
            <w:r>
              <w:rPr>
                <w:color w:val="000000"/>
                <w:sz w:val="18"/>
              </w:rPr>
            </w:r>
            <w:r>
              <w:rPr>
                <w:color w:val="000000"/>
                <w:sz w:val="18"/>
              </w:rPr>
              <w:fldChar w:fldCharType="end"/>
            </w:r>
            <w:r>
              <w:rPr>
                <w:color w:val="000000"/>
                <w:sz w:val="18"/>
              </w:rPr>
            </w:r>
            <w:r>
              <w:rPr>
                <w:color w:val="000000"/>
                <w:sz w:val="18"/>
              </w:rPr>
              <w:fldChar w:fldCharType="separate"/>
            </w:r>
            <w:r>
              <w:rPr>
                <w:noProof/>
                <w:color w:val="000000"/>
                <w:sz w:val="18"/>
              </w:rPr>
              <w:t>[</w:t>
            </w:r>
            <w:hyperlink w:anchor="_ENREF_48" w:tooltip="Uehlinger, 2007 #1347" w:history="1">
              <w:r>
                <w:rPr>
                  <w:noProof/>
                  <w:color w:val="000000"/>
                  <w:sz w:val="18"/>
                </w:rPr>
                <w:t>48</w:t>
              </w:r>
            </w:hyperlink>
            <w:r>
              <w:rPr>
                <w:noProof/>
                <w:color w:val="000000"/>
                <w:sz w:val="18"/>
              </w:rPr>
              <w:t>]</w:t>
            </w:r>
            <w:r>
              <w:rPr>
                <w:color w:val="000000"/>
                <w:sz w:val="18"/>
              </w:rPr>
              <w:fldChar w:fldCharType="end"/>
            </w:r>
          </w:p>
        </w:tc>
      </w:tr>
      <w:tr w:rsidR="000F3B39" w:rsidRPr="00C946B9" w14:paraId="3E1DBDC3" w14:textId="77777777" w:rsidTr="000F3B39">
        <w:trPr>
          <w:trHeight w:val="59"/>
        </w:trPr>
        <w:tc>
          <w:tcPr>
            <w:tcW w:w="2098" w:type="dxa"/>
          </w:tcPr>
          <w:p w14:paraId="40D408C2" w14:textId="77777777" w:rsidR="000F3B39" w:rsidRPr="00C946B9" w:rsidRDefault="000F3B39" w:rsidP="000470A6">
            <w:pPr>
              <w:rPr>
                <w:sz w:val="20"/>
              </w:rPr>
            </w:pPr>
            <w:r w:rsidRPr="00C946B9">
              <w:rPr>
                <w:sz w:val="20"/>
              </w:rPr>
              <w:t>Selection Bias</w:t>
            </w:r>
          </w:p>
        </w:tc>
        <w:tc>
          <w:tcPr>
            <w:tcW w:w="2345" w:type="dxa"/>
          </w:tcPr>
          <w:p w14:paraId="2160C974" w14:textId="77777777" w:rsidR="000F3B39" w:rsidRPr="000D1628" w:rsidRDefault="000F3B39" w:rsidP="000470A6">
            <w:pPr>
              <w:rPr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  <w:lang w:eastAsia="en-CA"/>
              </w:rPr>
              <w:t>Were</w:t>
            </w:r>
            <w:r w:rsidRPr="000D1628">
              <w:rPr>
                <w:rFonts w:eastAsia="Times New Roman" w:cs="Calibri"/>
                <w:color w:val="000000"/>
                <w:sz w:val="20"/>
                <w:lang w:eastAsia="en-CA"/>
              </w:rPr>
              <w:t xml:space="preserve"> cohorts drawn from the same population?</w:t>
            </w:r>
          </w:p>
        </w:tc>
        <w:tc>
          <w:tcPr>
            <w:tcW w:w="2071" w:type="dxa"/>
          </w:tcPr>
          <w:p w14:paraId="191D2BDA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  <w:bookmarkStart w:id="0" w:name="_GoBack"/>
            <w:bookmarkEnd w:id="0"/>
          </w:p>
        </w:tc>
        <w:tc>
          <w:tcPr>
            <w:tcW w:w="2071" w:type="dxa"/>
          </w:tcPr>
          <w:p w14:paraId="0F281354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  <w:tc>
          <w:tcPr>
            <w:tcW w:w="2071" w:type="dxa"/>
          </w:tcPr>
          <w:p w14:paraId="0F7A3BC9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1484" w:type="dxa"/>
          </w:tcPr>
          <w:p w14:paraId="5F543F52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1651" w:type="dxa"/>
          </w:tcPr>
          <w:p w14:paraId="3E0E1A8F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</w:tr>
      <w:tr w:rsidR="000F3B39" w:rsidRPr="00C946B9" w14:paraId="3295771E" w14:textId="77777777" w:rsidTr="000F3B39">
        <w:trPr>
          <w:trHeight w:val="59"/>
        </w:trPr>
        <w:tc>
          <w:tcPr>
            <w:tcW w:w="2098" w:type="dxa"/>
          </w:tcPr>
          <w:p w14:paraId="1605A534" w14:textId="77777777" w:rsidR="000F3B39" w:rsidRPr="00C946B9" w:rsidRDefault="000F3B39" w:rsidP="000470A6">
            <w:pPr>
              <w:rPr>
                <w:sz w:val="20"/>
              </w:rPr>
            </w:pPr>
          </w:p>
        </w:tc>
        <w:tc>
          <w:tcPr>
            <w:tcW w:w="2345" w:type="dxa"/>
          </w:tcPr>
          <w:p w14:paraId="719F7AAE" w14:textId="77777777" w:rsidR="000F3B39" w:rsidRPr="000D1628" w:rsidRDefault="000F3B39" w:rsidP="000470A6">
            <w:pPr>
              <w:rPr>
                <w:rFonts w:cs="Calibri"/>
                <w:sz w:val="20"/>
              </w:rPr>
            </w:pPr>
            <w:r w:rsidRPr="000D1628">
              <w:rPr>
                <w:rFonts w:cs="Calibri"/>
                <w:sz w:val="20"/>
              </w:rPr>
              <w:t xml:space="preserve">Is the source population (sampling frame) representative of the cohort of interest? </w:t>
            </w:r>
          </w:p>
        </w:tc>
        <w:tc>
          <w:tcPr>
            <w:tcW w:w="2071" w:type="dxa"/>
          </w:tcPr>
          <w:p w14:paraId="0E32474C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39E5D93F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41CC06ED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1484" w:type="dxa"/>
          </w:tcPr>
          <w:p w14:paraId="4B327F0C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1651" w:type="dxa"/>
          </w:tcPr>
          <w:p w14:paraId="6B40DE1A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</w:tr>
      <w:tr w:rsidR="000F3B39" w:rsidRPr="00C946B9" w14:paraId="50DC009F" w14:textId="77777777" w:rsidTr="000F3B39">
        <w:trPr>
          <w:trHeight w:val="59"/>
        </w:trPr>
        <w:tc>
          <w:tcPr>
            <w:tcW w:w="2098" w:type="dxa"/>
          </w:tcPr>
          <w:p w14:paraId="2B07947D" w14:textId="77777777" w:rsidR="000F3B39" w:rsidRPr="00C946B9" w:rsidRDefault="000F3B39" w:rsidP="000470A6">
            <w:pPr>
              <w:rPr>
                <w:sz w:val="20"/>
              </w:rPr>
            </w:pPr>
            <w:r w:rsidRPr="00C946B9">
              <w:rPr>
                <w:sz w:val="20"/>
              </w:rPr>
              <w:t>Performance Bias</w:t>
            </w:r>
          </w:p>
        </w:tc>
        <w:tc>
          <w:tcPr>
            <w:tcW w:w="2345" w:type="dxa"/>
          </w:tcPr>
          <w:p w14:paraId="5CD84A0A" w14:textId="77777777" w:rsidR="000F3B39" w:rsidRPr="00F27A6C" w:rsidRDefault="000F3B39" w:rsidP="000470A6">
            <w:pPr>
              <w:rPr>
                <w:sz w:val="20"/>
              </w:rPr>
            </w:pPr>
            <w:r w:rsidRPr="00F27A6C">
              <w:rPr>
                <w:sz w:val="20"/>
              </w:rPr>
              <w:t>Did the study identify and adjust for any possible influence a concurrent therapy or unintended exposure might have on the results of the investigation?</w:t>
            </w:r>
          </w:p>
        </w:tc>
        <w:tc>
          <w:tcPr>
            <w:tcW w:w="2071" w:type="dxa"/>
          </w:tcPr>
          <w:p w14:paraId="709D382C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5A80E851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1E5D60D7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  <w:tc>
          <w:tcPr>
            <w:tcW w:w="1484" w:type="dxa"/>
          </w:tcPr>
          <w:p w14:paraId="7F58E3C8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1</w:t>
            </w:r>
          </w:p>
        </w:tc>
        <w:tc>
          <w:tcPr>
            <w:tcW w:w="1651" w:type="dxa"/>
          </w:tcPr>
          <w:p w14:paraId="10275B08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</w:tr>
      <w:tr w:rsidR="000F3B39" w:rsidRPr="00C946B9" w14:paraId="2CBCE495" w14:textId="77777777" w:rsidTr="000F3B39">
        <w:trPr>
          <w:trHeight w:val="59"/>
        </w:trPr>
        <w:tc>
          <w:tcPr>
            <w:tcW w:w="2098" w:type="dxa"/>
          </w:tcPr>
          <w:p w14:paraId="2310AEE0" w14:textId="77777777" w:rsidR="000F3B39" w:rsidRPr="00C946B9" w:rsidRDefault="000F3B39" w:rsidP="000470A6">
            <w:pPr>
              <w:rPr>
                <w:sz w:val="20"/>
              </w:rPr>
            </w:pPr>
          </w:p>
        </w:tc>
        <w:tc>
          <w:tcPr>
            <w:tcW w:w="2345" w:type="dxa"/>
          </w:tcPr>
          <w:p w14:paraId="52119C6B" w14:textId="77777777" w:rsidR="000F3B39" w:rsidRPr="000D1628" w:rsidRDefault="000F3B39" w:rsidP="000470A6">
            <w:pPr>
              <w:rPr>
                <w:rFonts w:cs="Calibri"/>
                <w:bCs/>
                <w:sz w:val="20"/>
              </w:rPr>
            </w:pPr>
            <w:proofErr w:type="gramStart"/>
            <w:r w:rsidRPr="000D1628">
              <w:rPr>
                <w:rFonts w:cs="Calibri"/>
                <w:bCs/>
                <w:sz w:val="20"/>
              </w:rPr>
              <w:t>Was</w:t>
            </w:r>
            <w:proofErr w:type="gramEnd"/>
            <w:r w:rsidRPr="000D1628">
              <w:rPr>
                <w:rFonts w:cs="Calibri"/>
                <w:bCs/>
                <w:sz w:val="20"/>
              </w:rPr>
              <w:t xml:space="preserve"> the genetic analysis of high quality and the methodology of the genetic assessment explicitly detailed? </w:t>
            </w:r>
          </w:p>
          <w:p w14:paraId="08AA94EF" w14:textId="77777777" w:rsidR="000F3B39" w:rsidRPr="000D1628" w:rsidRDefault="000F3B39" w:rsidP="000470A6">
            <w:pPr>
              <w:rPr>
                <w:sz w:val="20"/>
              </w:rPr>
            </w:pPr>
          </w:p>
        </w:tc>
        <w:tc>
          <w:tcPr>
            <w:tcW w:w="2071" w:type="dxa"/>
          </w:tcPr>
          <w:p w14:paraId="1320430F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57B94CB2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7AC035FB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1</w:t>
            </w:r>
          </w:p>
        </w:tc>
        <w:tc>
          <w:tcPr>
            <w:tcW w:w="1484" w:type="dxa"/>
          </w:tcPr>
          <w:p w14:paraId="3AE3DEE9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  <w:tc>
          <w:tcPr>
            <w:tcW w:w="1651" w:type="dxa"/>
          </w:tcPr>
          <w:p w14:paraId="52EB6CE1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1</w:t>
            </w:r>
          </w:p>
        </w:tc>
      </w:tr>
      <w:tr w:rsidR="000F3B39" w:rsidRPr="00C946B9" w14:paraId="1C9D1C19" w14:textId="77777777" w:rsidTr="000F3B39">
        <w:trPr>
          <w:trHeight w:val="59"/>
        </w:trPr>
        <w:tc>
          <w:tcPr>
            <w:tcW w:w="2098" w:type="dxa"/>
          </w:tcPr>
          <w:p w14:paraId="6599F0BC" w14:textId="77777777" w:rsidR="000F3B39" w:rsidRPr="00C946B9" w:rsidRDefault="000F3B39" w:rsidP="000470A6">
            <w:pPr>
              <w:rPr>
                <w:sz w:val="20"/>
              </w:rPr>
            </w:pPr>
            <w:r>
              <w:rPr>
                <w:sz w:val="20"/>
              </w:rPr>
              <w:t>Detection Bias</w:t>
            </w:r>
          </w:p>
        </w:tc>
        <w:tc>
          <w:tcPr>
            <w:tcW w:w="2345" w:type="dxa"/>
          </w:tcPr>
          <w:p w14:paraId="5DB53682" w14:textId="77777777" w:rsidR="000F3B39" w:rsidRPr="000D1628" w:rsidRDefault="000F3B39" w:rsidP="000470A6">
            <w:pPr>
              <w:rPr>
                <w:rFonts w:cs="Calibri"/>
                <w:bCs/>
                <w:sz w:val="20"/>
              </w:rPr>
            </w:pPr>
            <w:r w:rsidRPr="000D1628">
              <w:rPr>
                <w:sz w:val="20"/>
              </w:rPr>
              <w:t xml:space="preserve"> </w:t>
            </w:r>
            <w:r w:rsidRPr="000D1628">
              <w:rPr>
                <w:rFonts w:eastAsia="Times New Roman" w:cs="Calibri"/>
                <w:color w:val="000000"/>
                <w:sz w:val="20"/>
                <w:lang w:eastAsia="en-CA"/>
              </w:rPr>
              <w:t xml:space="preserve">Did the study use statistical analysis </w:t>
            </w:r>
            <w:r w:rsidRPr="000D1628">
              <w:rPr>
                <w:rFonts w:eastAsia="Times New Roman" w:cs="Calibri"/>
                <w:color w:val="000000"/>
                <w:sz w:val="20"/>
                <w:lang w:eastAsia="en-CA"/>
              </w:rPr>
              <w:lastRenderedPageBreak/>
              <w:t>methods to adjust for prognostic variables across genotyped participant groups?</w:t>
            </w:r>
            <w:r w:rsidRPr="000D1628">
              <w:rPr>
                <w:rFonts w:cs="Calibri"/>
                <w:bCs/>
                <w:sz w:val="20"/>
              </w:rPr>
              <w:t xml:space="preserve"> </w:t>
            </w:r>
          </w:p>
          <w:p w14:paraId="0BF90DBE" w14:textId="77777777" w:rsidR="000F3B39" w:rsidRPr="000D1628" w:rsidRDefault="000F3B39" w:rsidP="000470A6">
            <w:pPr>
              <w:rPr>
                <w:sz w:val="20"/>
              </w:rPr>
            </w:pPr>
          </w:p>
        </w:tc>
        <w:tc>
          <w:tcPr>
            <w:tcW w:w="2071" w:type="dxa"/>
          </w:tcPr>
          <w:p w14:paraId="6C90F6CE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lastRenderedPageBreak/>
              <w:t>3</w:t>
            </w:r>
          </w:p>
        </w:tc>
        <w:tc>
          <w:tcPr>
            <w:tcW w:w="2071" w:type="dxa"/>
          </w:tcPr>
          <w:p w14:paraId="1059334D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4911CB31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  <w:tc>
          <w:tcPr>
            <w:tcW w:w="1484" w:type="dxa"/>
          </w:tcPr>
          <w:p w14:paraId="4AACF5CF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  <w:tc>
          <w:tcPr>
            <w:tcW w:w="1651" w:type="dxa"/>
          </w:tcPr>
          <w:p w14:paraId="685EEC53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</w:tr>
      <w:tr w:rsidR="000F3B39" w:rsidRPr="00C946B9" w14:paraId="030BB1F3" w14:textId="77777777" w:rsidTr="000F3B39">
        <w:trPr>
          <w:trHeight w:val="566"/>
        </w:trPr>
        <w:tc>
          <w:tcPr>
            <w:tcW w:w="2098" w:type="dxa"/>
          </w:tcPr>
          <w:p w14:paraId="524BACCB" w14:textId="77777777" w:rsidR="000F3B39" w:rsidRPr="00C946B9" w:rsidRDefault="000F3B39" w:rsidP="000470A6">
            <w:pPr>
              <w:rPr>
                <w:sz w:val="20"/>
              </w:rPr>
            </w:pPr>
          </w:p>
        </w:tc>
        <w:tc>
          <w:tcPr>
            <w:tcW w:w="2345" w:type="dxa"/>
          </w:tcPr>
          <w:p w14:paraId="3C30CD0D" w14:textId="77777777" w:rsidR="000F3B39" w:rsidRPr="000D1628" w:rsidRDefault="000F3B39" w:rsidP="000470A6">
            <w:pPr>
              <w:rPr>
                <w:sz w:val="20"/>
              </w:rPr>
            </w:pPr>
            <w:r w:rsidRPr="000D1628">
              <w:rPr>
                <w:sz w:val="20"/>
              </w:rPr>
              <w:t>Were all outcome assessors blinded to the genetic profile information of the participant?</w:t>
            </w:r>
          </w:p>
          <w:p w14:paraId="37373561" w14:textId="77777777" w:rsidR="000F3B39" w:rsidRPr="000D1628" w:rsidRDefault="000F3B39" w:rsidP="000470A6">
            <w:pPr>
              <w:rPr>
                <w:sz w:val="20"/>
              </w:rPr>
            </w:pPr>
          </w:p>
        </w:tc>
        <w:tc>
          <w:tcPr>
            <w:tcW w:w="2071" w:type="dxa"/>
          </w:tcPr>
          <w:p w14:paraId="5C0792EB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  <w:tc>
          <w:tcPr>
            <w:tcW w:w="2071" w:type="dxa"/>
          </w:tcPr>
          <w:p w14:paraId="299C228E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 xml:space="preserve">Not Reported </w:t>
            </w:r>
          </w:p>
        </w:tc>
        <w:tc>
          <w:tcPr>
            <w:tcW w:w="2071" w:type="dxa"/>
          </w:tcPr>
          <w:p w14:paraId="65E66B9D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  <w:tc>
          <w:tcPr>
            <w:tcW w:w="1484" w:type="dxa"/>
          </w:tcPr>
          <w:p w14:paraId="53BB518E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  <w:tc>
          <w:tcPr>
            <w:tcW w:w="1651" w:type="dxa"/>
          </w:tcPr>
          <w:p w14:paraId="5434A786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</w:tr>
      <w:tr w:rsidR="000F3B39" w:rsidRPr="00C946B9" w14:paraId="2B2F1505" w14:textId="77777777" w:rsidTr="000F3B39">
        <w:trPr>
          <w:trHeight w:val="467"/>
        </w:trPr>
        <w:tc>
          <w:tcPr>
            <w:tcW w:w="2098" w:type="dxa"/>
          </w:tcPr>
          <w:p w14:paraId="72B66AD3" w14:textId="77777777" w:rsidR="000F3B39" w:rsidRPr="00C946B9" w:rsidRDefault="000F3B39" w:rsidP="000470A6">
            <w:pPr>
              <w:rPr>
                <w:sz w:val="20"/>
              </w:rPr>
            </w:pPr>
          </w:p>
        </w:tc>
        <w:tc>
          <w:tcPr>
            <w:tcW w:w="2345" w:type="dxa"/>
          </w:tcPr>
          <w:p w14:paraId="5B2D1FA8" w14:textId="77777777" w:rsidR="000F3B39" w:rsidRPr="000D1628" w:rsidRDefault="000F3B39" w:rsidP="000470A6">
            <w:pPr>
              <w:rPr>
                <w:sz w:val="20"/>
              </w:rPr>
            </w:pPr>
            <w:r w:rsidRPr="000D1628">
              <w:rPr>
                <w:sz w:val="20"/>
              </w:rPr>
              <w:t>Were all genetic assessors blinded to the outcome status of the participant?</w:t>
            </w:r>
          </w:p>
          <w:p w14:paraId="6D245C4D" w14:textId="77777777" w:rsidR="000F3B39" w:rsidRPr="000D1628" w:rsidRDefault="000F3B39" w:rsidP="000470A6">
            <w:pPr>
              <w:rPr>
                <w:sz w:val="20"/>
              </w:rPr>
            </w:pPr>
          </w:p>
        </w:tc>
        <w:tc>
          <w:tcPr>
            <w:tcW w:w="2071" w:type="dxa"/>
          </w:tcPr>
          <w:p w14:paraId="26F5E1DF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  <w:tc>
          <w:tcPr>
            <w:tcW w:w="2071" w:type="dxa"/>
          </w:tcPr>
          <w:p w14:paraId="41E6F111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 xml:space="preserve">Not Reported </w:t>
            </w:r>
          </w:p>
        </w:tc>
        <w:tc>
          <w:tcPr>
            <w:tcW w:w="2071" w:type="dxa"/>
          </w:tcPr>
          <w:p w14:paraId="53BAF6D6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  <w:tc>
          <w:tcPr>
            <w:tcW w:w="1484" w:type="dxa"/>
          </w:tcPr>
          <w:p w14:paraId="469C4B87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  <w:tc>
          <w:tcPr>
            <w:tcW w:w="1651" w:type="dxa"/>
          </w:tcPr>
          <w:p w14:paraId="750A676F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Not Reported</w:t>
            </w:r>
          </w:p>
        </w:tc>
      </w:tr>
      <w:tr w:rsidR="000F3B39" w:rsidRPr="00C946B9" w14:paraId="26549F09" w14:textId="77777777" w:rsidTr="000F3B39">
        <w:trPr>
          <w:trHeight w:val="376"/>
        </w:trPr>
        <w:tc>
          <w:tcPr>
            <w:tcW w:w="2098" w:type="dxa"/>
          </w:tcPr>
          <w:p w14:paraId="484638DB" w14:textId="77777777" w:rsidR="000F3B39" w:rsidRPr="00C946B9" w:rsidRDefault="000F3B39" w:rsidP="000470A6">
            <w:pPr>
              <w:rPr>
                <w:sz w:val="20"/>
              </w:rPr>
            </w:pPr>
          </w:p>
        </w:tc>
        <w:tc>
          <w:tcPr>
            <w:tcW w:w="2345" w:type="dxa"/>
          </w:tcPr>
          <w:p w14:paraId="490013CF" w14:textId="77777777" w:rsidR="000F3B39" w:rsidRPr="000D1628" w:rsidRDefault="000F3B39" w:rsidP="000470A6">
            <w:pPr>
              <w:rPr>
                <w:sz w:val="20"/>
              </w:rPr>
            </w:pPr>
            <w:r w:rsidRPr="000D1628">
              <w:rPr>
                <w:sz w:val="20"/>
              </w:rPr>
              <w:t xml:space="preserve">Was there an objective assessment of the outcome of interest? </w:t>
            </w:r>
          </w:p>
        </w:tc>
        <w:tc>
          <w:tcPr>
            <w:tcW w:w="2071" w:type="dxa"/>
          </w:tcPr>
          <w:p w14:paraId="2304B568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06B01C05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2D2F9900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  <w:tc>
          <w:tcPr>
            <w:tcW w:w="1484" w:type="dxa"/>
          </w:tcPr>
          <w:p w14:paraId="160D5CC9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1651" w:type="dxa"/>
          </w:tcPr>
          <w:p w14:paraId="19AD3EF3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</w:tr>
      <w:tr w:rsidR="000F3B39" w:rsidRPr="00C946B9" w14:paraId="41B2CB48" w14:textId="77777777" w:rsidTr="000F3B39">
        <w:trPr>
          <w:trHeight w:val="188"/>
        </w:trPr>
        <w:tc>
          <w:tcPr>
            <w:tcW w:w="2098" w:type="dxa"/>
          </w:tcPr>
          <w:p w14:paraId="1765DCEF" w14:textId="77777777" w:rsidR="000F3B39" w:rsidRPr="00C946B9" w:rsidRDefault="000F3B39" w:rsidP="000470A6">
            <w:pPr>
              <w:rPr>
                <w:sz w:val="20"/>
              </w:rPr>
            </w:pPr>
          </w:p>
        </w:tc>
        <w:tc>
          <w:tcPr>
            <w:tcW w:w="2345" w:type="dxa"/>
          </w:tcPr>
          <w:p w14:paraId="39D98D4C" w14:textId="77777777" w:rsidR="000F3B39" w:rsidRPr="000D1628" w:rsidRDefault="000F3B39" w:rsidP="000470A6">
            <w:pPr>
              <w:rPr>
                <w:sz w:val="20"/>
              </w:rPr>
            </w:pPr>
            <w:r w:rsidRPr="000D1628">
              <w:rPr>
                <w:sz w:val="20"/>
              </w:rPr>
              <w:t xml:space="preserve">Is there little missing data? </w:t>
            </w:r>
          </w:p>
        </w:tc>
        <w:tc>
          <w:tcPr>
            <w:tcW w:w="2071" w:type="dxa"/>
          </w:tcPr>
          <w:p w14:paraId="6A0E7998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485BA604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2071" w:type="dxa"/>
          </w:tcPr>
          <w:p w14:paraId="7EFCD392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1</w:t>
            </w:r>
          </w:p>
        </w:tc>
        <w:tc>
          <w:tcPr>
            <w:tcW w:w="1484" w:type="dxa"/>
          </w:tcPr>
          <w:p w14:paraId="444D8C5D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3</w:t>
            </w:r>
          </w:p>
        </w:tc>
        <w:tc>
          <w:tcPr>
            <w:tcW w:w="1651" w:type="dxa"/>
          </w:tcPr>
          <w:p w14:paraId="6E0E9D3B" w14:textId="77777777" w:rsidR="000F3B39" w:rsidRPr="003819C6" w:rsidRDefault="000F3B39" w:rsidP="000470A6">
            <w:pPr>
              <w:jc w:val="center"/>
              <w:rPr>
                <w:b/>
              </w:rPr>
            </w:pPr>
            <w:r w:rsidRPr="003819C6">
              <w:rPr>
                <w:b/>
              </w:rPr>
              <w:t>2</w:t>
            </w:r>
          </w:p>
        </w:tc>
      </w:tr>
    </w:tbl>
    <w:p w14:paraId="032D63E6" w14:textId="77777777" w:rsidR="000F3B39" w:rsidRPr="00C06D21" w:rsidRDefault="000F3B39" w:rsidP="000F3B39">
      <w:pPr>
        <w:rPr>
          <w:sz w:val="20"/>
          <w:vertAlign w:val="superscript"/>
        </w:rPr>
      </w:pPr>
      <w:r>
        <w:rPr>
          <w:bCs/>
          <w:sz w:val="20"/>
          <w:vertAlign w:val="superscript"/>
        </w:rPr>
        <w:t>*This table</w:t>
      </w:r>
      <w:r w:rsidRPr="00C06D21">
        <w:rPr>
          <w:bCs/>
          <w:sz w:val="20"/>
          <w:vertAlign w:val="superscript"/>
        </w:rPr>
        <w:t xml:space="preserve"> displays the information about risk of bias for individual cross-sectional genetic studies using a new modified tool to </w:t>
      </w:r>
      <w:proofErr w:type="gramStart"/>
      <w:r w:rsidRPr="00C06D21">
        <w:rPr>
          <w:bCs/>
          <w:sz w:val="20"/>
          <w:vertAlign w:val="superscript"/>
        </w:rPr>
        <w:t>asses</w:t>
      </w:r>
      <w:proofErr w:type="gramEnd"/>
      <w:r w:rsidRPr="00C06D21">
        <w:rPr>
          <w:bCs/>
          <w:sz w:val="20"/>
          <w:vertAlign w:val="superscript"/>
        </w:rPr>
        <w:t xml:space="preserve"> risk of bias for cross-sectional genetic research. </w:t>
      </w:r>
      <w:r w:rsidRPr="00C06D21">
        <w:rPr>
          <w:bCs/>
          <w:sz w:val="20"/>
          <w:vertAlign w:val="superscript"/>
        </w:rPr>
        <w:br/>
      </w:r>
      <w:r w:rsidRPr="00C06D21">
        <w:rPr>
          <w:sz w:val="20"/>
          <w:vertAlign w:val="superscript"/>
        </w:rPr>
        <w:t xml:space="preserve">**The tool ranks individual studies on a 0-3 scale. 0 is equivalent to high risk of bias and 3 </w:t>
      </w:r>
      <w:proofErr w:type="gramStart"/>
      <w:r w:rsidRPr="00C06D21">
        <w:rPr>
          <w:sz w:val="20"/>
          <w:vertAlign w:val="superscript"/>
        </w:rPr>
        <w:t>is</w:t>
      </w:r>
      <w:proofErr w:type="gramEnd"/>
      <w:r w:rsidRPr="00C06D21">
        <w:rPr>
          <w:sz w:val="20"/>
          <w:vertAlign w:val="superscript"/>
        </w:rPr>
        <w:t xml:space="preserve"> equivalent to low risk of bias. </w:t>
      </w:r>
    </w:p>
    <w:p w14:paraId="7F5E20C1" w14:textId="77777777" w:rsidR="00BC7465" w:rsidRDefault="00BC7465"/>
    <w:sectPr w:rsidR="00BC7465" w:rsidSect="000F3B39">
      <w:pgSz w:w="15842" w:h="12242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B39"/>
    <w:rsid w:val="000F3B39"/>
    <w:rsid w:val="002A5ACB"/>
    <w:rsid w:val="00A1712C"/>
    <w:rsid w:val="00BC7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283C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B39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B3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B39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B3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7</Words>
  <Characters>3233</Characters>
  <Application>Microsoft Macintosh Word</Application>
  <DocSecurity>0</DocSecurity>
  <Lines>26</Lines>
  <Paragraphs>7</Paragraphs>
  <ScaleCrop>false</ScaleCrop>
  <Company>McMaster</Company>
  <LinksUpToDate>false</LinksUpToDate>
  <CharactersWithSpaces>3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ennis</dc:creator>
  <cp:keywords/>
  <dc:description/>
  <cp:lastModifiedBy>Brittany Dennis</cp:lastModifiedBy>
  <cp:revision>2</cp:revision>
  <cp:lastPrinted>2013-11-09T18:26:00Z</cp:lastPrinted>
  <dcterms:created xsi:type="dcterms:W3CDTF">2013-11-09T18:24:00Z</dcterms:created>
  <dcterms:modified xsi:type="dcterms:W3CDTF">2013-12-16T05:49:00Z</dcterms:modified>
</cp:coreProperties>
</file>